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15277" w14:textId="77777777" w:rsidR="00BF556D" w:rsidRPr="00AD1052" w:rsidRDefault="00BF556D" w:rsidP="00BF556D">
      <w:pPr>
        <w:spacing w:after="0" w:line="480" w:lineRule="auto"/>
        <w:rPr>
          <w:rFonts w:ascii="Arial" w:hAnsi="Arial" w:cs="Arial"/>
          <w:b/>
          <w:bCs/>
        </w:rPr>
      </w:pPr>
      <w:bookmarkStart w:id="0" w:name="_GoBack"/>
      <w:bookmarkEnd w:id="0"/>
      <w:r w:rsidRPr="00AD1052">
        <w:rPr>
          <w:rFonts w:ascii="Arial" w:hAnsi="Arial" w:cs="Arial"/>
          <w:b/>
          <w:bCs/>
        </w:rPr>
        <w:t>Appendix. Association between SDOH domains and associated behaviors and time of receiving an anticoagulant prescription.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5088"/>
        <w:gridCol w:w="2337"/>
        <w:gridCol w:w="2309"/>
        <w:gridCol w:w="3024"/>
      </w:tblGrid>
      <w:tr w:rsidR="00BF556D" w:rsidRPr="00C94B36" w14:paraId="1E7DB329" w14:textId="77777777" w:rsidTr="00AA7CBE">
        <w:trPr>
          <w:trHeight w:val="474"/>
        </w:trPr>
        <w:tc>
          <w:tcPr>
            <w:tcW w:w="50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355EFE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  <w:p w14:paraId="058A31B9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proofErr w:type="spellStart"/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  <w:r w:rsidRPr="00C94B3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  <w:p w14:paraId="21A2302B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661EB0AB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6C822A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OAC Prescribed at Diagnosis</w:t>
            </w:r>
          </w:p>
          <w:p w14:paraId="57CA4A44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N=3,916 (24.2%)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FF7B6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OAC Prescribed by Day 14</w:t>
            </w:r>
          </w:p>
          <w:p w14:paraId="5C1EAEE6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N=6,095 (37.7%)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886B9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OAC Prescribed by Day 90</w:t>
            </w:r>
          </w:p>
          <w:p w14:paraId="4DC52087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N=8,921 (55.2%)</w:t>
            </w:r>
          </w:p>
        </w:tc>
      </w:tr>
      <w:tr w:rsidR="00BF556D" w:rsidRPr="00C94B36" w14:paraId="3AFE5F62" w14:textId="77777777" w:rsidTr="00AA7CBE">
        <w:trPr>
          <w:trHeight w:val="441"/>
        </w:trPr>
        <w:tc>
          <w:tcPr>
            <w:tcW w:w="50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EF6BF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5CE8D6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Fully adjusted RR (95%CI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D1F5B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Fully adjusted RR (95%CI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888FB8" w14:textId="77777777" w:rsidR="00BF556D" w:rsidRPr="00C94B36" w:rsidRDefault="00BF556D" w:rsidP="00C94B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Fully adjusted RR (95%CI)</w:t>
            </w:r>
          </w:p>
        </w:tc>
      </w:tr>
      <w:tr w:rsidR="00BF556D" w:rsidRPr="00C94B36" w14:paraId="1F780265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E0EC3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A938B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F1913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5C781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4FE64297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08FB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94B36">
              <w:rPr>
                <w:rFonts w:ascii="Arial" w:eastAsia="Times New Roman" w:hAnsi="Arial" w:cs="Arial"/>
              </w:rPr>
              <w:t>&lt;75 years ol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6541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4024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8C33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03F076D3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56F60" w14:textId="28DD202B" w:rsidR="00BF556D" w:rsidRPr="00C94B36" w:rsidRDefault="00EB7744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u w:val="single"/>
              </w:rPr>
            </w:pPr>
            <w:r>
              <w:rPr>
                <w:rFonts w:ascii="Arial" w:eastAsia="Times New Roman" w:hAnsi="Arial" w:cs="Arial"/>
              </w:rPr>
              <w:t>≥</w:t>
            </w:r>
            <w:r w:rsidR="00BF556D" w:rsidRPr="00C94B36">
              <w:rPr>
                <w:rFonts w:ascii="Arial" w:eastAsia="Times New Roman" w:hAnsi="Arial" w:cs="Arial"/>
              </w:rPr>
              <w:t>75 years ol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DE8B8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3 (0.85-1.01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9B386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1 (0.85-0.97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CF54A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1 (0.88-0.95)</w:t>
            </w:r>
          </w:p>
        </w:tc>
      </w:tr>
      <w:tr w:rsidR="00BF556D" w:rsidRPr="00C94B36" w14:paraId="009249D7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B2770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94B36">
              <w:rPr>
                <w:rFonts w:ascii="Arial" w:eastAsia="Times New Roman" w:hAnsi="Arial" w:cs="Arial"/>
                <w:b/>
                <w:bCs/>
              </w:rPr>
              <w:t>Chronic Kidney Diseas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F4C2A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DCB87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9D9CB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10941B31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76E7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94B36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6596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1696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64CF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3C0B563C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3F0C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94B36">
              <w:rPr>
                <w:rFonts w:ascii="Arial" w:eastAsia="Times New Roman" w:hAnsi="Arial" w:cs="Arial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800A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6 (0.84-1.11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5E70D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5 (0.91-0.99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1AF3E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0 (0.88-0.93)</w:t>
            </w:r>
          </w:p>
        </w:tc>
      </w:tr>
      <w:tr w:rsidR="00BF556D" w:rsidRPr="00C94B36" w14:paraId="6D739E5E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7FE90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94B36">
              <w:rPr>
                <w:rFonts w:ascii="Arial" w:eastAsia="Times New Roman" w:hAnsi="Arial" w:cs="Arial"/>
                <w:b/>
                <w:bCs/>
              </w:rPr>
              <w:t>CHA2DS2-VASc scor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ED9EB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EEF2D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E67DC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329C8EFA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F7802" w14:textId="7F25BD39" w:rsidR="00BF556D" w:rsidRPr="00C94B36" w:rsidRDefault="00EB7744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≤</w:t>
            </w:r>
            <w:r w:rsidR="00BF556D" w:rsidRPr="00C94B3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BA1F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083C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B377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3C33BD95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5DB4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&gt;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9C6B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28 (1.12-1.46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98D3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23 (1.13-1.33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1A261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8 (1.16-1.20)</w:t>
            </w:r>
          </w:p>
        </w:tc>
      </w:tr>
      <w:tr w:rsidR="00BF556D" w:rsidRPr="00C94B36" w14:paraId="4F15E4EF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CE1AF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94B36">
              <w:rPr>
                <w:rFonts w:ascii="Arial" w:eastAsia="Times New Roman" w:hAnsi="Arial" w:cs="Arial"/>
                <w:b/>
                <w:bCs/>
              </w:rPr>
              <w:t>HAS-Bled Scor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AC74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6B93F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17FB7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0AA5C3C2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C783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94B36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CDC8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5EFC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B937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14946CCD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3967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94B36">
              <w:rPr>
                <w:rFonts w:ascii="Arial" w:eastAsia="Times New Roman" w:hAnsi="Arial" w:cs="Arial"/>
                <w:color w:val="FFFFFF"/>
              </w:rPr>
              <w:t>.</w:t>
            </w:r>
            <w:r w:rsidRPr="00C94B36">
              <w:rPr>
                <w:rFonts w:ascii="Arial" w:eastAsia="Times New Roman" w:hAnsi="Arial" w:cs="Arial"/>
              </w:rPr>
              <w:t>1-2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BEF99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74 (0.68-0.81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8EFF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86 (0.83-0.90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9AAAB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9 (0.97-1.02)</w:t>
            </w:r>
          </w:p>
        </w:tc>
      </w:tr>
      <w:tr w:rsidR="00BF556D" w:rsidRPr="00C94B36" w14:paraId="59EC5A74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EB60A" w14:textId="59F9942F" w:rsidR="00BF556D" w:rsidRPr="00C94B36" w:rsidRDefault="00EB7744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u w:val="single"/>
              </w:rPr>
            </w:pPr>
            <w:r>
              <w:rPr>
                <w:rFonts w:ascii="Arial" w:eastAsia="Times New Roman" w:hAnsi="Arial" w:cs="Arial"/>
              </w:rPr>
              <w:t>≥</w:t>
            </w:r>
            <w:r w:rsidR="00BF556D" w:rsidRPr="00C94B36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3A4EA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56 (0.52-0.61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E7951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74 (0.68-0.80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50417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8 (0.94-1.03)</w:t>
            </w:r>
          </w:p>
        </w:tc>
      </w:tr>
      <w:tr w:rsidR="00BF556D" w:rsidRPr="00C94B36" w14:paraId="37E9C7B5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70761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C94B36">
              <w:rPr>
                <w:rFonts w:ascii="Arial" w:eastAsia="Times New Roman" w:hAnsi="Arial" w:cs="Arial"/>
                <w:b/>
                <w:bCs/>
              </w:rPr>
              <w:t>Diagnosing Provider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C2FC0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4AEEE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BB2E3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79F65565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9F33A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Primary car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DAA1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424E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984B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3560F958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704D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Cardiology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2982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1 (0.92-1.10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550D5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1 (0.87-0.96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ED299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3 (0.90-0.95)</w:t>
            </w:r>
          </w:p>
        </w:tc>
      </w:tr>
      <w:tr w:rsidR="00BF556D" w:rsidRPr="00C94B36" w14:paraId="361B4299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A71F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Emergency Medicin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0412F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56 (1.10-2.21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59351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2.20 (1.77-2.75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56DAF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60 (1.29-1.99)</w:t>
            </w:r>
          </w:p>
        </w:tc>
      </w:tr>
      <w:tr w:rsidR="00BF556D" w:rsidRPr="00C94B36" w14:paraId="131C9275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6ADA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Neurology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0400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67 (0.43-1.06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35F38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59 (0.44-0.81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CCAD2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66 (0.53-0.81)</w:t>
            </w:r>
          </w:p>
        </w:tc>
      </w:tr>
      <w:tr w:rsidR="00BF556D" w:rsidRPr="00C94B36" w14:paraId="21CC08E7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B56B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Other*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A9830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68 (0.66-0.70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140B9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2 (0.90-0.94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C8EB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2 (1.00-1.03)</w:t>
            </w:r>
          </w:p>
        </w:tc>
      </w:tr>
      <w:tr w:rsidR="00BF556D" w:rsidRPr="00C94B36" w14:paraId="344CA641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E5A83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Insurance statu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3303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D01D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CBC3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34B0C704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2C82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Commercial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5776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919DC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EB77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78B2073E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FB12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Medicar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D0B8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3 (0.98-1.09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0F1F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2 (0.94-1.11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F977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1 (0.98-1.05)</w:t>
            </w:r>
          </w:p>
        </w:tc>
      </w:tr>
      <w:tr w:rsidR="00BF556D" w:rsidRPr="00C94B36" w14:paraId="58D2AD06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CC80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Medicai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209E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3 (0.98-1.08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E2FBE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6 (0.90-1.03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7632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9 (0.89-1.10)</w:t>
            </w:r>
          </w:p>
        </w:tc>
      </w:tr>
      <w:tr w:rsidR="00BF556D" w:rsidRPr="00C94B36" w14:paraId="5367F57F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4965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Uninsured/ self-pay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7AB2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21 (1.00-1.46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7D7EB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7 (0.99-1.39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73D96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2 (0.93-1.35)</w:t>
            </w:r>
          </w:p>
        </w:tc>
      </w:tr>
      <w:tr w:rsidR="00BF556D" w:rsidRPr="00C94B36" w14:paraId="04864302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1E20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8042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3 (0.69-1.84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14F49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1 (0.81-1.27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7E7D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3 (0.77-1.13)</w:t>
            </w:r>
          </w:p>
        </w:tc>
      </w:tr>
      <w:tr w:rsidR="00BF556D" w:rsidRPr="00C94B36" w14:paraId="3F2336B7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548AB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Marital statu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190A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729E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FC84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51B85AA6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6EC0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lastRenderedPageBreak/>
              <w:t>Singl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A022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C0F5F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A061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3BF6544B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A786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Married/ Civil union/ significant other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B03E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1 (0.95-1.08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819CF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1 (0.94-1.08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0A1A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0 (0.97-1.02)</w:t>
            </w:r>
          </w:p>
        </w:tc>
      </w:tr>
      <w:tr w:rsidR="00BF556D" w:rsidRPr="00C94B36" w14:paraId="70E2ACA5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C85C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Divorced/ legally separate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6116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3 (0.98-1.09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86165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1 (0.93-1.09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4393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8 (0.95-1.00)</w:t>
            </w:r>
          </w:p>
        </w:tc>
      </w:tr>
      <w:tr w:rsidR="00BF556D" w:rsidRPr="00C94B36" w14:paraId="0315A140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6175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Widowe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A904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8 (0.87-1.10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3D5FD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8 (0.92-1.04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36EF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6 (0.95-0.97)</w:t>
            </w:r>
          </w:p>
        </w:tc>
      </w:tr>
      <w:tr w:rsidR="00BF556D" w:rsidRPr="00C94B36" w14:paraId="5F79DBAC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7D6B5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Languag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4E26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D812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F72F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062315E6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D37F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English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7E5F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D8D7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79078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739592DF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BC71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Non-English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1691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8 (0.69-1.69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8A5A5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9 (0.78-1.51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9CA5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6 (0.84-1.34)</w:t>
            </w:r>
          </w:p>
        </w:tc>
      </w:tr>
      <w:tr w:rsidR="00BF556D" w:rsidRPr="00C94B36" w14:paraId="71A024C6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078A9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Employmen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1CAC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D16E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450E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66252C79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FB9F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Not Employe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EF4B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E766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1458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3A54FF00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8156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Employe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98BB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7 (1.00-1.14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011AD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0 (1.05-1.14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032A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5 (1.01-1.09)</w:t>
            </w:r>
          </w:p>
        </w:tc>
      </w:tr>
      <w:tr w:rsidR="00BF556D" w:rsidRPr="00C94B36" w14:paraId="0AABF33A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768E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tired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0782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3 (1.02-1.26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DF45C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7 (1.10-1.24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44DD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12 (1.11-1.13)</w:t>
            </w:r>
          </w:p>
        </w:tc>
      </w:tr>
      <w:tr w:rsidR="00BF556D" w:rsidRPr="00C94B36" w14:paraId="7444CD38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EA6AE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ace/Ethnicity 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D13F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2B6E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FA39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60FC4C69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1E20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98DD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38D1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9256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07FE8EA3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C455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C00D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7 (0.91-1.04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498F8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88 (0.80-0.97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3E9D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5 (0.93-0.96)</w:t>
            </w:r>
          </w:p>
        </w:tc>
      </w:tr>
      <w:tr w:rsidR="00BF556D" w:rsidRPr="00C94B36" w14:paraId="76186F60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2B92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Hispanic/Lati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651B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82 (0.56-1.21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9513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82 (0.61-1.10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E6BC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1 (0.79-1.05)</w:t>
            </w:r>
          </w:p>
        </w:tc>
      </w:tr>
      <w:tr w:rsidR="00BF556D" w:rsidRPr="00C94B36" w14:paraId="2AD74CFF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5B2C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874B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4 (0.64-1.37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81F34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85 (0.61-1.18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E0AF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87 (0.72-1.04)</w:t>
            </w:r>
          </w:p>
        </w:tc>
      </w:tr>
      <w:tr w:rsidR="00BF556D" w:rsidRPr="00C94B36" w14:paraId="2A25DD53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18D02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ligion 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B4C4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B509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F54D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3D6A84A6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8754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No/ Refused/ Unknown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6BF4A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545B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02A1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46A914F1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FB02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ligiou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62F9F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7 (0.88-1.05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1DC3F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9 (0.95-1.02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3FFC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1 (0.99-1.04)</w:t>
            </w:r>
          </w:p>
        </w:tc>
      </w:tr>
      <w:tr w:rsidR="00BF556D" w:rsidRPr="00C94B36" w14:paraId="6AF8287C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5479A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Alcoholism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8C7E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A6E9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0959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29CB3633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5FA55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16E44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FE2F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2394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46EB4D2F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B1638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05E6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78 (0.67-0.92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F34DA6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79 (0.66-0.95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688D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80 (0.73-0.89)</w:t>
            </w:r>
          </w:p>
        </w:tc>
      </w:tr>
      <w:tr w:rsidR="00BF556D" w:rsidRPr="00C94B36" w14:paraId="4569ADD7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CD1B4" w14:textId="77777777" w:rsidR="00BF556D" w:rsidRPr="00C94B36" w:rsidRDefault="00BF556D" w:rsidP="00C94B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94B36">
              <w:rPr>
                <w:rFonts w:ascii="Arial" w:eastAsia="Times New Roman" w:hAnsi="Arial" w:cs="Arial"/>
                <w:b/>
                <w:bCs/>
                <w:color w:val="000000"/>
              </w:rPr>
              <w:t>Smoking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5B7C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797B9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344C8D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556D" w:rsidRPr="00C94B36" w14:paraId="64CE7AAC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EEB2C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0B733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0EC8E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FE9F1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BF556D" w:rsidRPr="00C94B36" w14:paraId="57B291B0" w14:textId="77777777" w:rsidTr="00AA7CBE">
        <w:trPr>
          <w:trHeight w:val="220"/>
        </w:trPr>
        <w:tc>
          <w:tcPr>
            <w:tcW w:w="5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4F432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90897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0.96 (0.89-1.04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AB6E50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0 (0.95-1.05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3A44B" w14:textId="77777777" w:rsidR="00BF556D" w:rsidRPr="00C94B36" w:rsidRDefault="00BF556D" w:rsidP="00C94B3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94B36">
              <w:rPr>
                <w:rFonts w:ascii="Arial" w:eastAsia="Times New Roman" w:hAnsi="Arial" w:cs="Arial"/>
                <w:color w:val="000000"/>
              </w:rPr>
              <w:t>1.02 (0.98-1.06)</w:t>
            </w:r>
          </w:p>
        </w:tc>
      </w:tr>
    </w:tbl>
    <w:p w14:paraId="788BDF7F" w14:textId="77777777" w:rsidR="00BF556D" w:rsidRPr="00745968" w:rsidRDefault="00BF556D" w:rsidP="00BF556D">
      <w:pPr>
        <w:spacing w:after="0" w:line="480" w:lineRule="auto"/>
        <w:rPr>
          <w:rFonts w:ascii="Arial" w:hAnsi="Arial" w:cs="Arial"/>
          <w:b/>
          <w:bCs/>
        </w:rPr>
      </w:pPr>
    </w:p>
    <w:p w14:paraId="290A0280" w14:textId="77777777" w:rsidR="00BF556D" w:rsidRDefault="00BF556D" w:rsidP="00BF556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DI, area deprivation index; </w:t>
      </w:r>
      <w:r w:rsidRPr="00554B90">
        <w:rPr>
          <w:rFonts w:ascii="Arial" w:hAnsi="Arial" w:cs="Arial"/>
        </w:rPr>
        <w:t>CHA2DS2-VASc, congestive heart failure, hypertension, age ≥75 years, diabetes mellitus, stroke or transient ischemic attack, vascular disease, age 65 to 74 years, sex category; HAS-BLED, hypertension, abnormal liver/renal function, stroke history, bleeding history or predisposition, elderly, drug/alcohol use; OAC, oral anticoagulant</w:t>
      </w:r>
      <w:r>
        <w:rPr>
          <w:rFonts w:ascii="Arial" w:hAnsi="Arial" w:cs="Arial"/>
        </w:rPr>
        <w:t xml:space="preserve">; </w:t>
      </w:r>
      <w:r w:rsidRPr="00554B90">
        <w:rPr>
          <w:rFonts w:ascii="Arial" w:hAnsi="Arial" w:cs="Arial"/>
        </w:rPr>
        <w:t>RR, relative risk; SDOH, social determinants of health</w:t>
      </w:r>
      <w:r>
        <w:rPr>
          <w:rFonts w:ascii="Arial" w:hAnsi="Arial" w:cs="Arial"/>
        </w:rPr>
        <w:t xml:space="preserve">; TIA, </w:t>
      </w:r>
      <w:r w:rsidRPr="00554B90">
        <w:rPr>
          <w:rFonts w:ascii="Arial" w:hAnsi="Arial" w:cs="Arial"/>
        </w:rPr>
        <w:t>transient ischemic attack</w:t>
      </w:r>
      <w:r>
        <w:rPr>
          <w:rFonts w:ascii="Arial" w:hAnsi="Arial" w:cs="Arial"/>
        </w:rPr>
        <w:t>; VTE, venous thromboembolism</w:t>
      </w:r>
      <w:r w:rsidRPr="00554B90">
        <w:rPr>
          <w:rFonts w:ascii="Arial" w:hAnsi="Arial" w:cs="Arial"/>
        </w:rPr>
        <w:t>.</w:t>
      </w:r>
    </w:p>
    <w:p w14:paraId="000EA99E" w14:textId="77777777" w:rsidR="00BF556D" w:rsidRPr="00E552B0" w:rsidRDefault="00BF556D" w:rsidP="00BF556D">
      <w:pPr>
        <w:spacing w:after="0" w:line="480" w:lineRule="auto"/>
        <w:rPr>
          <w:rFonts w:ascii="Arial" w:hAnsi="Arial" w:cs="Arial"/>
        </w:rPr>
      </w:pPr>
      <w:r w:rsidRPr="00E552B0">
        <w:rPr>
          <w:rFonts w:ascii="Arial" w:hAnsi="Arial" w:cs="Arial"/>
        </w:rPr>
        <w:t>A total of 16,124 patients had data on all independent variables and were included in these regression models.</w:t>
      </w:r>
    </w:p>
    <w:p w14:paraId="4D8DBFF4" w14:textId="77777777" w:rsidR="00BF556D" w:rsidRDefault="00BF556D" w:rsidP="00BF556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Adjusted</w:t>
      </w:r>
      <w:r w:rsidRPr="00E552B0">
        <w:rPr>
          <w:rFonts w:ascii="Arial" w:hAnsi="Arial" w:cs="Arial"/>
        </w:rPr>
        <w:t xml:space="preserve"> for age, chronic kidney disease, cha2ds2vascat, has-bled, diagnosing provider, insurance status, marital status, language, employment, race/ethnicity, religion, alcoholism, smoking, sex, hypertension, stroke, </w:t>
      </w:r>
      <w:r>
        <w:rPr>
          <w:rFonts w:ascii="Arial" w:hAnsi="Arial" w:cs="Arial"/>
        </w:rPr>
        <w:t>TIA</w:t>
      </w:r>
      <w:r w:rsidRPr="00E552B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E552B0">
        <w:rPr>
          <w:rFonts w:ascii="Arial" w:hAnsi="Arial" w:cs="Arial"/>
        </w:rPr>
        <w:t xml:space="preserve">myocardial infarction, congestive heart failure, </w:t>
      </w:r>
      <w:r>
        <w:rPr>
          <w:rFonts w:ascii="Arial" w:hAnsi="Arial" w:cs="Arial"/>
        </w:rPr>
        <w:t>VTE</w:t>
      </w:r>
      <w:r w:rsidRPr="00E552B0">
        <w:rPr>
          <w:rFonts w:ascii="Arial" w:hAnsi="Arial" w:cs="Arial"/>
        </w:rPr>
        <w:t>, diabetes, and cluster for ADI</w:t>
      </w:r>
      <w:r>
        <w:rPr>
          <w:rFonts w:ascii="Arial" w:hAnsi="Arial" w:cs="Arial"/>
        </w:rPr>
        <w:t>.</w:t>
      </w:r>
      <w:r w:rsidRPr="00E552B0">
        <w:rPr>
          <w:rFonts w:ascii="Arial" w:hAnsi="Arial" w:cs="Arial"/>
        </w:rPr>
        <w:t xml:space="preserve"> </w:t>
      </w:r>
    </w:p>
    <w:p w14:paraId="5209DE44" w14:textId="77777777" w:rsidR="00BF556D" w:rsidRDefault="00BF556D" w:rsidP="00BF556D">
      <w:pPr>
        <w:spacing w:after="0" w:line="480" w:lineRule="auto"/>
        <w:rPr>
          <w:rFonts w:ascii="Arial" w:hAnsi="Arial" w:cs="Arial"/>
        </w:rPr>
      </w:pPr>
      <w:r w:rsidRPr="002D6372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 xml:space="preserve"> </w:t>
      </w:r>
      <w:r w:rsidRPr="00F26D66">
        <w:rPr>
          <w:rFonts w:ascii="Arial" w:hAnsi="Arial" w:cs="Arial"/>
        </w:rPr>
        <w:t>Percentage reflects the proportion of the population within a category.</w:t>
      </w:r>
    </w:p>
    <w:p w14:paraId="22387499" w14:textId="77777777" w:rsidR="002B2647" w:rsidRDefault="002B2647"/>
    <w:sectPr w:rsidR="002B2647" w:rsidSect="00AA7CBE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6D"/>
    <w:rsid w:val="002B2647"/>
    <w:rsid w:val="00530162"/>
    <w:rsid w:val="0070057F"/>
    <w:rsid w:val="00A87B21"/>
    <w:rsid w:val="00AA7CBE"/>
    <w:rsid w:val="00BC0B7C"/>
    <w:rsid w:val="00BF556D"/>
    <w:rsid w:val="00EB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3B2BB"/>
  <w15:chartTrackingRefBased/>
  <w15:docId w15:val="{C562A14E-78AC-4193-8881-2F2FCD10F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556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5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 Global</Company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ould, PhD, CMPP (HI)</dc:creator>
  <cp:keywords/>
  <dc:description/>
  <cp:lastModifiedBy>Melnar Nario</cp:lastModifiedBy>
  <cp:revision>2</cp:revision>
  <dcterms:created xsi:type="dcterms:W3CDTF">2023-07-28T18:40:00Z</dcterms:created>
  <dcterms:modified xsi:type="dcterms:W3CDTF">2023-07-28T18:40:00Z</dcterms:modified>
</cp:coreProperties>
</file>